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800B81" w14:textId="6CE853E7" w:rsidR="00B52C51" w:rsidRDefault="00B52C51" w:rsidP="00B52C51">
      <w:pPr>
        <w:pStyle w:val="TableCaption"/>
        <w:spacing w:line="360" w:lineRule="auto"/>
        <w:jc w:val="both"/>
        <w:rPr>
          <w:rFonts w:ascii="Times New Roman" w:hAnsi="Times New Roman" w:cs="Times New Roman"/>
          <w:i w:val="0"/>
          <w:iCs/>
        </w:rPr>
      </w:pPr>
      <w:r w:rsidRPr="00346537">
        <w:rPr>
          <w:rFonts w:ascii="Times New Roman" w:hAnsi="Times New Roman" w:cs="Times New Roman"/>
          <w:i w:val="0"/>
          <w:iCs/>
        </w:rPr>
        <w:t xml:space="preserve">Table </w:t>
      </w:r>
      <w:r>
        <w:rPr>
          <w:rFonts w:ascii="Times New Roman" w:hAnsi="Times New Roman" w:cs="Times New Roman"/>
          <w:i w:val="0"/>
          <w:iCs/>
        </w:rPr>
        <w:t>S</w:t>
      </w:r>
      <w:r w:rsidRPr="00346537">
        <w:rPr>
          <w:rFonts w:ascii="Times New Roman" w:hAnsi="Times New Roman" w:cs="Times New Roman"/>
          <w:i w:val="0"/>
          <w:iCs/>
        </w:rPr>
        <w:t xml:space="preserve">1: </w:t>
      </w:r>
      <w:r w:rsidR="0091318B" w:rsidRPr="0091318B">
        <w:rPr>
          <w:rFonts w:ascii="Times New Roman" w:hAnsi="Times New Roman" w:cs="Times New Roman"/>
          <w:i w:val="0"/>
          <w:iCs/>
        </w:rPr>
        <w:t>Numbers of available cropping options per year under different SSP scenarios and times periods. 10-year mean values and their minimum to maximum ranges are shown in parentheses.</w:t>
      </w:r>
    </w:p>
    <w:p w14:paraId="6B6D2B5F" w14:textId="77777777" w:rsidR="0091318B" w:rsidRPr="00346537" w:rsidRDefault="0091318B" w:rsidP="00B52C51">
      <w:pPr>
        <w:pStyle w:val="TableCaption"/>
        <w:spacing w:line="360" w:lineRule="auto"/>
        <w:jc w:val="both"/>
        <w:rPr>
          <w:rFonts w:ascii="Times New Roman" w:hAnsi="Times New Roman" w:cs="Times New Roman"/>
          <w:i w:val="0"/>
          <w:iCs/>
        </w:rPr>
      </w:pPr>
    </w:p>
    <w:tbl>
      <w:tblPr>
        <w:tblStyle w:val="Table"/>
        <w:tblW w:w="4862" w:type="pct"/>
        <w:tblLayout w:type="fixed"/>
        <w:tblLook w:val="0020" w:firstRow="1" w:lastRow="0" w:firstColumn="0" w:lastColumn="0" w:noHBand="0" w:noVBand="0"/>
      </w:tblPr>
      <w:tblGrid>
        <w:gridCol w:w="804"/>
        <w:gridCol w:w="890"/>
        <w:gridCol w:w="2037"/>
        <w:gridCol w:w="2037"/>
        <w:gridCol w:w="1772"/>
        <w:gridCol w:w="1772"/>
      </w:tblGrid>
      <w:tr w:rsidR="00645E2B" w:rsidRPr="00A070C4" w14:paraId="0E105BF0" w14:textId="77777777" w:rsidTr="00645E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804" w:type="dxa"/>
          </w:tcPr>
          <w:p w14:paraId="58465976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SSP</w:t>
            </w:r>
          </w:p>
        </w:tc>
        <w:tc>
          <w:tcPr>
            <w:tcW w:w="890" w:type="dxa"/>
          </w:tcPr>
          <w:p w14:paraId="1DE2D89D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037" w:type="dxa"/>
          </w:tcPr>
          <w:p w14:paraId="7F6BE3D9" w14:textId="3CC48481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Winter wheat</w:t>
            </w:r>
          </w:p>
        </w:tc>
        <w:tc>
          <w:tcPr>
            <w:tcW w:w="2037" w:type="dxa"/>
          </w:tcPr>
          <w:p w14:paraId="229CC339" w14:textId="1926680F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Sugar beet</w:t>
            </w:r>
          </w:p>
        </w:tc>
        <w:tc>
          <w:tcPr>
            <w:tcW w:w="1772" w:type="dxa"/>
          </w:tcPr>
          <w:p w14:paraId="76905A8E" w14:textId="1FFA0531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Soybean</w:t>
            </w:r>
          </w:p>
        </w:tc>
        <w:tc>
          <w:tcPr>
            <w:tcW w:w="1772" w:type="dxa"/>
          </w:tcPr>
          <w:p w14:paraId="72FA206B" w14:textId="4C8DCA22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Potato</w:t>
            </w:r>
          </w:p>
        </w:tc>
      </w:tr>
      <w:tr w:rsidR="00645E2B" w:rsidRPr="00A070C4" w14:paraId="1AE71ED9" w14:textId="77777777" w:rsidTr="00645E2B">
        <w:tc>
          <w:tcPr>
            <w:tcW w:w="804" w:type="dxa"/>
          </w:tcPr>
          <w:p w14:paraId="24A3BFEC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SSP1-2.6</w:t>
            </w:r>
          </w:p>
        </w:tc>
        <w:tc>
          <w:tcPr>
            <w:tcW w:w="890" w:type="dxa"/>
          </w:tcPr>
          <w:p w14:paraId="390685A2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01–2010</w:t>
            </w:r>
          </w:p>
        </w:tc>
        <w:tc>
          <w:tcPr>
            <w:tcW w:w="2037" w:type="dxa"/>
          </w:tcPr>
          <w:p w14:paraId="4893DA31" w14:textId="5A1C1656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389.3 (327.4-440.7)</w:t>
            </w:r>
          </w:p>
        </w:tc>
        <w:tc>
          <w:tcPr>
            <w:tcW w:w="2037" w:type="dxa"/>
          </w:tcPr>
          <w:p w14:paraId="4A415F38" w14:textId="5988471F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1481.4 (1096.2-1732.3)</w:t>
            </w:r>
          </w:p>
        </w:tc>
        <w:tc>
          <w:tcPr>
            <w:tcW w:w="1772" w:type="dxa"/>
          </w:tcPr>
          <w:p w14:paraId="5E3EFD20" w14:textId="55A5FD65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36.8 (1438.6-2346.6)</w:t>
            </w:r>
          </w:p>
        </w:tc>
        <w:tc>
          <w:tcPr>
            <w:tcW w:w="1772" w:type="dxa"/>
          </w:tcPr>
          <w:p w14:paraId="48EED4E4" w14:textId="1AEF027C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534.3 (483.2-559.9)</w:t>
            </w:r>
          </w:p>
        </w:tc>
      </w:tr>
      <w:tr w:rsidR="00645E2B" w:rsidRPr="00A070C4" w14:paraId="7A9894BA" w14:textId="77777777" w:rsidTr="00645E2B">
        <w:tc>
          <w:tcPr>
            <w:tcW w:w="804" w:type="dxa"/>
          </w:tcPr>
          <w:p w14:paraId="2F97311E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SSP1-2.6</w:t>
            </w:r>
          </w:p>
        </w:tc>
        <w:tc>
          <w:tcPr>
            <w:tcW w:w="890" w:type="dxa"/>
          </w:tcPr>
          <w:p w14:paraId="56440DE9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11–2020</w:t>
            </w:r>
          </w:p>
        </w:tc>
        <w:tc>
          <w:tcPr>
            <w:tcW w:w="2037" w:type="dxa"/>
          </w:tcPr>
          <w:p w14:paraId="3D056284" w14:textId="0291DA68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402.1 (352.9-444.7)</w:t>
            </w:r>
          </w:p>
        </w:tc>
        <w:tc>
          <w:tcPr>
            <w:tcW w:w="2037" w:type="dxa"/>
          </w:tcPr>
          <w:p w14:paraId="0BD67E76" w14:textId="6D4B7B1C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1788.4 (1536.7-1967.9)</w:t>
            </w:r>
          </w:p>
        </w:tc>
        <w:tc>
          <w:tcPr>
            <w:tcW w:w="1772" w:type="dxa"/>
          </w:tcPr>
          <w:p w14:paraId="5656ADF5" w14:textId="5BF6E84D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632.3 (2202.0-3312.9)</w:t>
            </w:r>
          </w:p>
        </w:tc>
        <w:tc>
          <w:tcPr>
            <w:tcW w:w="1772" w:type="dxa"/>
          </w:tcPr>
          <w:p w14:paraId="3EBE2E0A" w14:textId="3181A9AA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592.9 (558.5-631.5)</w:t>
            </w:r>
          </w:p>
        </w:tc>
      </w:tr>
      <w:tr w:rsidR="00645E2B" w:rsidRPr="00A070C4" w14:paraId="4F187832" w14:textId="77777777" w:rsidTr="00645E2B">
        <w:tc>
          <w:tcPr>
            <w:tcW w:w="804" w:type="dxa"/>
          </w:tcPr>
          <w:p w14:paraId="4A8E9696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SSP1-2.6</w:t>
            </w:r>
          </w:p>
        </w:tc>
        <w:tc>
          <w:tcPr>
            <w:tcW w:w="890" w:type="dxa"/>
          </w:tcPr>
          <w:p w14:paraId="5B33CB70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21–2030</w:t>
            </w:r>
          </w:p>
        </w:tc>
        <w:tc>
          <w:tcPr>
            <w:tcW w:w="2037" w:type="dxa"/>
          </w:tcPr>
          <w:p w14:paraId="4C468606" w14:textId="3074703E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415.0 (379.1-473.5)</w:t>
            </w:r>
          </w:p>
        </w:tc>
        <w:tc>
          <w:tcPr>
            <w:tcW w:w="2037" w:type="dxa"/>
          </w:tcPr>
          <w:p w14:paraId="6D106472" w14:textId="4D3AAD39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1726.5 (1563.7-1900.5)</w:t>
            </w:r>
          </w:p>
        </w:tc>
        <w:tc>
          <w:tcPr>
            <w:tcW w:w="1772" w:type="dxa"/>
          </w:tcPr>
          <w:p w14:paraId="324CB588" w14:textId="2A3ABF4B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693.1 (2436.5-3018.3)</w:t>
            </w:r>
          </w:p>
        </w:tc>
        <w:tc>
          <w:tcPr>
            <w:tcW w:w="1772" w:type="dxa"/>
          </w:tcPr>
          <w:p w14:paraId="28EA64AC" w14:textId="565C699E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595.6 (546.4-626.9)</w:t>
            </w:r>
          </w:p>
        </w:tc>
      </w:tr>
      <w:tr w:rsidR="00645E2B" w:rsidRPr="00A070C4" w14:paraId="528D30DD" w14:textId="77777777" w:rsidTr="00645E2B">
        <w:tc>
          <w:tcPr>
            <w:tcW w:w="804" w:type="dxa"/>
          </w:tcPr>
          <w:p w14:paraId="78C7E49C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SSP1-2.6</w:t>
            </w:r>
          </w:p>
        </w:tc>
        <w:tc>
          <w:tcPr>
            <w:tcW w:w="890" w:type="dxa"/>
          </w:tcPr>
          <w:p w14:paraId="279A3BB2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31–2040</w:t>
            </w:r>
          </w:p>
        </w:tc>
        <w:tc>
          <w:tcPr>
            <w:tcW w:w="2037" w:type="dxa"/>
          </w:tcPr>
          <w:p w14:paraId="6954F66A" w14:textId="7E02D7A8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406.9 (372.1-485.2)</w:t>
            </w:r>
          </w:p>
        </w:tc>
        <w:tc>
          <w:tcPr>
            <w:tcW w:w="2037" w:type="dxa"/>
          </w:tcPr>
          <w:p w14:paraId="62F0DB47" w14:textId="2983B343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1651.1 (1267.0-2009.1)</w:t>
            </w:r>
          </w:p>
        </w:tc>
        <w:tc>
          <w:tcPr>
            <w:tcW w:w="1772" w:type="dxa"/>
          </w:tcPr>
          <w:p w14:paraId="0BCF1C37" w14:textId="2AC97A9C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575.1 (2056.5-2814.8)</w:t>
            </w:r>
          </w:p>
        </w:tc>
        <w:tc>
          <w:tcPr>
            <w:tcW w:w="1772" w:type="dxa"/>
          </w:tcPr>
          <w:p w14:paraId="4D1914CC" w14:textId="43DCE1CC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587.3 (493.1-634.4)</w:t>
            </w:r>
          </w:p>
        </w:tc>
      </w:tr>
      <w:tr w:rsidR="00645E2B" w:rsidRPr="00A070C4" w14:paraId="41F42507" w14:textId="77777777" w:rsidTr="00645E2B">
        <w:tc>
          <w:tcPr>
            <w:tcW w:w="804" w:type="dxa"/>
          </w:tcPr>
          <w:p w14:paraId="0D98802E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SSP1-2.6</w:t>
            </w:r>
          </w:p>
        </w:tc>
        <w:tc>
          <w:tcPr>
            <w:tcW w:w="890" w:type="dxa"/>
          </w:tcPr>
          <w:p w14:paraId="2E7A1BC9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41–2050</w:t>
            </w:r>
          </w:p>
        </w:tc>
        <w:tc>
          <w:tcPr>
            <w:tcW w:w="2037" w:type="dxa"/>
          </w:tcPr>
          <w:p w14:paraId="346BA477" w14:textId="4E1856C5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382.3 (364.9-400.6)</w:t>
            </w:r>
          </w:p>
        </w:tc>
        <w:tc>
          <w:tcPr>
            <w:tcW w:w="2037" w:type="dxa"/>
          </w:tcPr>
          <w:p w14:paraId="1D88B4E7" w14:textId="360AD512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1653.5 (1526.4-1803.5)</w:t>
            </w:r>
          </w:p>
        </w:tc>
        <w:tc>
          <w:tcPr>
            <w:tcW w:w="1772" w:type="dxa"/>
          </w:tcPr>
          <w:p w14:paraId="1E41C942" w14:textId="0E718EC3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566.3 (2176.8-2879.0)</w:t>
            </w:r>
          </w:p>
        </w:tc>
        <w:tc>
          <w:tcPr>
            <w:tcW w:w="1772" w:type="dxa"/>
          </w:tcPr>
          <w:p w14:paraId="2090D551" w14:textId="237A19F0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586.7 (555.7-625.0)</w:t>
            </w:r>
          </w:p>
        </w:tc>
      </w:tr>
      <w:tr w:rsidR="00645E2B" w:rsidRPr="00A070C4" w14:paraId="6FEFA38F" w14:textId="77777777" w:rsidTr="00645E2B">
        <w:tc>
          <w:tcPr>
            <w:tcW w:w="804" w:type="dxa"/>
          </w:tcPr>
          <w:p w14:paraId="4E3D4C38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SSP1-2.6</w:t>
            </w:r>
          </w:p>
        </w:tc>
        <w:tc>
          <w:tcPr>
            <w:tcW w:w="890" w:type="dxa"/>
          </w:tcPr>
          <w:p w14:paraId="20A1CF8C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51–2060</w:t>
            </w:r>
          </w:p>
        </w:tc>
        <w:tc>
          <w:tcPr>
            <w:tcW w:w="2037" w:type="dxa"/>
          </w:tcPr>
          <w:p w14:paraId="7CFDFB48" w14:textId="16C59E75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366.0 (300.3-388.6)</w:t>
            </w:r>
          </w:p>
        </w:tc>
        <w:tc>
          <w:tcPr>
            <w:tcW w:w="2037" w:type="dxa"/>
          </w:tcPr>
          <w:p w14:paraId="7AA3E11B" w14:textId="134F01D3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1641.9 (1378.7-1886.8)</w:t>
            </w:r>
          </w:p>
        </w:tc>
        <w:tc>
          <w:tcPr>
            <w:tcW w:w="1772" w:type="dxa"/>
          </w:tcPr>
          <w:p w14:paraId="16FF7D5C" w14:textId="357E8B62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466.2 (2130.8-2827.2)</w:t>
            </w:r>
          </w:p>
        </w:tc>
        <w:tc>
          <w:tcPr>
            <w:tcW w:w="1772" w:type="dxa"/>
          </w:tcPr>
          <w:p w14:paraId="7BFFD24C" w14:textId="5CD29DE0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594.3 (549.5-629.1)</w:t>
            </w:r>
          </w:p>
        </w:tc>
      </w:tr>
      <w:tr w:rsidR="00645E2B" w:rsidRPr="00A070C4" w14:paraId="04A0A803" w14:textId="77777777" w:rsidTr="00645E2B">
        <w:tc>
          <w:tcPr>
            <w:tcW w:w="804" w:type="dxa"/>
          </w:tcPr>
          <w:p w14:paraId="5762AAFF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SSP1-2.6</w:t>
            </w:r>
          </w:p>
        </w:tc>
        <w:tc>
          <w:tcPr>
            <w:tcW w:w="890" w:type="dxa"/>
          </w:tcPr>
          <w:p w14:paraId="7F46D0D3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61–2070</w:t>
            </w:r>
          </w:p>
        </w:tc>
        <w:tc>
          <w:tcPr>
            <w:tcW w:w="2037" w:type="dxa"/>
          </w:tcPr>
          <w:p w14:paraId="6351E8BD" w14:textId="365CAEA5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409.7 (364.8-465.7)</w:t>
            </w:r>
          </w:p>
        </w:tc>
        <w:tc>
          <w:tcPr>
            <w:tcW w:w="2037" w:type="dxa"/>
          </w:tcPr>
          <w:p w14:paraId="5AC626D6" w14:textId="4AD16E83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1774.5 (1514.1-2198.4)</w:t>
            </w:r>
          </w:p>
        </w:tc>
        <w:tc>
          <w:tcPr>
            <w:tcW w:w="1772" w:type="dxa"/>
          </w:tcPr>
          <w:p w14:paraId="52CADDB8" w14:textId="52B5FF73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626.3 (2480.2-2850.5)</w:t>
            </w:r>
          </w:p>
        </w:tc>
        <w:tc>
          <w:tcPr>
            <w:tcW w:w="1772" w:type="dxa"/>
          </w:tcPr>
          <w:p w14:paraId="7ECCC711" w14:textId="6278E3DF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618.4 (556.9-646.1)</w:t>
            </w:r>
          </w:p>
        </w:tc>
      </w:tr>
      <w:tr w:rsidR="00645E2B" w:rsidRPr="00A070C4" w14:paraId="79A2BD41" w14:textId="77777777" w:rsidTr="00645E2B">
        <w:tc>
          <w:tcPr>
            <w:tcW w:w="804" w:type="dxa"/>
          </w:tcPr>
          <w:p w14:paraId="225A32C4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SSP1-2.6</w:t>
            </w:r>
          </w:p>
        </w:tc>
        <w:tc>
          <w:tcPr>
            <w:tcW w:w="890" w:type="dxa"/>
          </w:tcPr>
          <w:p w14:paraId="795A3B1A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71–2080</w:t>
            </w:r>
          </w:p>
        </w:tc>
        <w:tc>
          <w:tcPr>
            <w:tcW w:w="2037" w:type="dxa"/>
          </w:tcPr>
          <w:p w14:paraId="2489DDC4" w14:textId="1CA4B600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417.3 (383.6-491.6)</w:t>
            </w:r>
          </w:p>
        </w:tc>
        <w:tc>
          <w:tcPr>
            <w:tcW w:w="2037" w:type="dxa"/>
          </w:tcPr>
          <w:p w14:paraId="159A539A" w14:textId="38162C05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1879.6 (1514.4-2447.9)</w:t>
            </w:r>
          </w:p>
        </w:tc>
        <w:tc>
          <w:tcPr>
            <w:tcW w:w="1772" w:type="dxa"/>
          </w:tcPr>
          <w:p w14:paraId="21AAF39F" w14:textId="2B15B83E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793.2 (2590.4-3077.2)</w:t>
            </w:r>
          </w:p>
        </w:tc>
        <w:tc>
          <w:tcPr>
            <w:tcW w:w="1772" w:type="dxa"/>
          </w:tcPr>
          <w:p w14:paraId="5C85F7DC" w14:textId="4BA8B169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629.8 (586.9-671.4)</w:t>
            </w:r>
          </w:p>
        </w:tc>
      </w:tr>
      <w:tr w:rsidR="00645E2B" w:rsidRPr="00A070C4" w14:paraId="529BD262" w14:textId="77777777" w:rsidTr="00645E2B">
        <w:tc>
          <w:tcPr>
            <w:tcW w:w="804" w:type="dxa"/>
          </w:tcPr>
          <w:p w14:paraId="7343695C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SSP1-2.6</w:t>
            </w:r>
          </w:p>
        </w:tc>
        <w:tc>
          <w:tcPr>
            <w:tcW w:w="890" w:type="dxa"/>
          </w:tcPr>
          <w:p w14:paraId="7C2DED46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81–2090</w:t>
            </w:r>
          </w:p>
        </w:tc>
        <w:tc>
          <w:tcPr>
            <w:tcW w:w="2037" w:type="dxa"/>
          </w:tcPr>
          <w:p w14:paraId="13FE8E53" w14:textId="75E6F178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418.9 (377.1-464.3)</w:t>
            </w:r>
          </w:p>
        </w:tc>
        <w:tc>
          <w:tcPr>
            <w:tcW w:w="2037" w:type="dxa"/>
          </w:tcPr>
          <w:p w14:paraId="08F48434" w14:textId="2ED3C9AA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1756.2 (1570.8-1915.7)</w:t>
            </w:r>
          </w:p>
        </w:tc>
        <w:tc>
          <w:tcPr>
            <w:tcW w:w="1772" w:type="dxa"/>
          </w:tcPr>
          <w:p w14:paraId="55A8A476" w14:textId="7B49F7B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744.7 (2411.5-3337.3)</w:t>
            </w:r>
          </w:p>
        </w:tc>
        <w:tc>
          <w:tcPr>
            <w:tcW w:w="1772" w:type="dxa"/>
          </w:tcPr>
          <w:p w14:paraId="2780766A" w14:textId="3650D282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599.9 (553.2-654.7)</w:t>
            </w:r>
          </w:p>
        </w:tc>
      </w:tr>
      <w:tr w:rsidR="00645E2B" w:rsidRPr="00A070C4" w14:paraId="5B8633B9" w14:textId="77777777" w:rsidTr="00645E2B">
        <w:tc>
          <w:tcPr>
            <w:tcW w:w="804" w:type="dxa"/>
          </w:tcPr>
          <w:p w14:paraId="3EE2ED5E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SSP1-2.6</w:t>
            </w:r>
          </w:p>
        </w:tc>
        <w:tc>
          <w:tcPr>
            <w:tcW w:w="890" w:type="dxa"/>
          </w:tcPr>
          <w:p w14:paraId="22B8FAFA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91–2100</w:t>
            </w:r>
          </w:p>
        </w:tc>
        <w:tc>
          <w:tcPr>
            <w:tcW w:w="2037" w:type="dxa"/>
          </w:tcPr>
          <w:p w14:paraId="444B6EB8" w14:textId="37CA6FC5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403.6 (359.2-442.1)</w:t>
            </w:r>
          </w:p>
        </w:tc>
        <w:tc>
          <w:tcPr>
            <w:tcW w:w="2037" w:type="dxa"/>
          </w:tcPr>
          <w:p w14:paraId="2D811BC4" w14:textId="3ACE4845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1656.9 (1419.8-2171.9)</w:t>
            </w:r>
          </w:p>
        </w:tc>
        <w:tc>
          <w:tcPr>
            <w:tcW w:w="1772" w:type="dxa"/>
          </w:tcPr>
          <w:p w14:paraId="1B25C65A" w14:textId="5FB11579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554.1 (2137.8-2984.0)</w:t>
            </w:r>
          </w:p>
        </w:tc>
        <w:tc>
          <w:tcPr>
            <w:tcW w:w="1772" w:type="dxa"/>
          </w:tcPr>
          <w:p w14:paraId="4D130AF7" w14:textId="41BA1789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595.2 (549.1-648.8)</w:t>
            </w:r>
          </w:p>
        </w:tc>
      </w:tr>
      <w:tr w:rsidR="00645E2B" w:rsidRPr="00A070C4" w14:paraId="266E9797" w14:textId="77777777" w:rsidTr="00645E2B">
        <w:tc>
          <w:tcPr>
            <w:tcW w:w="804" w:type="dxa"/>
          </w:tcPr>
          <w:p w14:paraId="467B1C12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SSP2-4.5</w:t>
            </w:r>
          </w:p>
        </w:tc>
        <w:tc>
          <w:tcPr>
            <w:tcW w:w="890" w:type="dxa"/>
          </w:tcPr>
          <w:p w14:paraId="7BF0AC89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01–2010</w:t>
            </w:r>
          </w:p>
        </w:tc>
        <w:tc>
          <w:tcPr>
            <w:tcW w:w="2037" w:type="dxa"/>
          </w:tcPr>
          <w:p w14:paraId="587EDA11" w14:textId="6C2EB70C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389.3 (327.4-440.7)</w:t>
            </w:r>
          </w:p>
        </w:tc>
        <w:tc>
          <w:tcPr>
            <w:tcW w:w="2037" w:type="dxa"/>
          </w:tcPr>
          <w:p w14:paraId="5B180758" w14:textId="1122C1BE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1481.4 (1096.2-1732.3)</w:t>
            </w:r>
          </w:p>
        </w:tc>
        <w:tc>
          <w:tcPr>
            <w:tcW w:w="1772" w:type="dxa"/>
          </w:tcPr>
          <w:p w14:paraId="46DA9525" w14:textId="2791B5AD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36.8 (1438.6-2346.6)</w:t>
            </w:r>
          </w:p>
        </w:tc>
        <w:tc>
          <w:tcPr>
            <w:tcW w:w="1772" w:type="dxa"/>
          </w:tcPr>
          <w:p w14:paraId="43DE934F" w14:textId="13372D89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534.3 (483.2-559.9)</w:t>
            </w:r>
          </w:p>
        </w:tc>
      </w:tr>
      <w:tr w:rsidR="00645E2B" w:rsidRPr="00A070C4" w14:paraId="3E13DC9E" w14:textId="77777777" w:rsidTr="00645E2B">
        <w:tc>
          <w:tcPr>
            <w:tcW w:w="804" w:type="dxa"/>
          </w:tcPr>
          <w:p w14:paraId="7BBA4150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SSP2</w:t>
            </w:r>
            <w:r w:rsidRPr="00A070C4">
              <w:rPr>
                <w:rFonts w:ascii="Times New Roman" w:hAnsi="Times New Roman" w:cs="Times New Roman"/>
              </w:rPr>
              <w:lastRenderedPageBreak/>
              <w:t>-4.5</w:t>
            </w:r>
          </w:p>
        </w:tc>
        <w:tc>
          <w:tcPr>
            <w:tcW w:w="890" w:type="dxa"/>
          </w:tcPr>
          <w:p w14:paraId="33688283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lastRenderedPageBreak/>
              <w:t>2011–</w:t>
            </w:r>
            <w:r w:rsidRPr="00A070C4">
              <w:rPr>
                <w:rFonts w:ascii="Times New Roman" w:hAnsi="Times New Roman" w:cs="Times New Roman"/>
              </w:rPr>
              <w:lastRenderedPageBreak/>
              <w:t>2020</w:t>
            </w:r>
          </w:p>
        </w:tc>
        <w:tc>
          <w:tcPr>
            <w:tcW w:w="2037" w:type="dxa"/>
          </w:tcPr>
          <w:p w14:paraId="02F57060" w14:textId="5731496F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lastRenderedPageBreak/>
              <w:t>396.7 (361.6-</w:t>
            </w:r>
            <w:r w:rsidRPr="00A070C4">
              <w:rPr>
                <w:rFonts w:ascii="Times New Roman" w:hAnsi="Times New Roman" w:cs="Times New Roman"/>
              </w:rPr>
              <w:lastRenderedPageBreak/>
              <w:t>423.5)</w:t>
            </w:r>
          </w:p>
        </w:tc>
        <w:tc>
          <w:tcPr>
            <w:tcW w:w="2037" w:type="dxa"/>
          </w:tcPr>
          <w:p w14:paraId="4B63BD5F" w14:textId="33D3491C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lastRenderedPageBreak/>
              <w:t>1809.8 (1691.6-</w:t>
            </w:r>
            <w:r w:rsidRPr="00A070C4">
              <w:rPr>
                <w:rFonts w:ascii="Times New Roman" w:hAnsi="Times New Roman" w:cs="Times New Roman"/>
              </w:rPr>
              <w:lastRenderedPageBreak/>
              <w:t>1896.4)</w:t>
            </w:r>
          </w:p>
        </w:tc>
        <w:tc>
          <w:tcPr>
            <w:tcW w:w="1772" w:type="dxa"/>
          </w:tcPr>
          <w:p w14:paraId="58336C07" w14:textId="1BF364D9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lastRenderedPageBreak/>
              <w:t>2544.4 (2124.6-</w:t>
            </w:r>
            <w:r w:rsidRPr="00A070C4">
              <w:rPr>
                <w:rFonts w:ascii="Times New Roman" w:hAnsi="Times New Roman" w:cs="Times New Roman"/>
              </w:rPr>
              <w:lastRenderedPageBreak/>
              <w:t>2857.8)</w:t>
            </w:r>
          </w:p>
        </w:tc>
        <w:tc>
          <w:tcPr>
            <w:tcW w:w="1772" w:type="dxa"/>
          </w:tcPr>
          <w:p w14:paraId="4C64C0EC" w14:textId="4A988502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lastRenderedPageBreak/>
              <w:t>589.4 (564.3-</w:t>
            </w:r>
            <w:r w:rsidRPr="00A070C4">
              <w:rPr>
                <w:rFonts w:ascii="Times New Roman" w:hAnsi="Times New Roman" w:cs="Times New Roman"/>
              </w:rPr>
              <w:lastRenderedPageBreak/>
              <w:t>609.3)</w:t>
            </w:r>
          </w:p>
        </w:tc>
      </w:tr>
      <w:tr w:rsidR="00645E2B" w:rsidRPr="00A070C4" w14:paraId="7E3E81E0" w14:textId="77777777" w:rsidTr="00645E2B">
        <w:tc>
          <w:tcPr>
            <w:tcW w:w="804" w:type="dxa"/>
          </w:tcPr>
          <w:p w14:paraId="1B0367ED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lastRenderedPageBreak/>
              <w:t>SSP2-4.5</w:t>
            </w:r>
          </w:p>
        </w:tc>
        <w:tc>
          <w:tcPr>
            <w:tcW w:w="890" w:type="dxa"/>
          </w:tcPr>
          <w:p w14:paraId="6CB6B05C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21–2030</w:t>
            </w:r>
          </w:p>
        </w:tc>
        <w:tc>
          <w:tcPr>
            <w:tcW w:w="2037" w:type="dxa"/>
          </w:tcPr>
          <w:p w14:paraId="11F8C116" w14:textId="18DB0DC1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388.4 (347.6-416.2)</w:t>
            </w:r>
          </w:p>
        </w:tc>
        <w:tc>
          <w:tcPr>
            <w:tcW w:w="2037" w:type="dxa"/>
          </w:tcPr>
          <w:p w14:paraId="37989B47" w14:textId="1AF886F9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1605.8 (1356.5-1942.4)</w:t>
            </w:r>
          </w:p>
        </w:tc>
        <w:tc>
          <w:tcPr>
            <w:tcW w:w="1772" w:type="dxa"/>
          </w:tcPr>
          <w:p w14:paraId="4956C78F" w14:textId="637098BE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521.5 (1715.9-3071.3)</w:t>
            </w:r>
          </w:p>
        </w:tc>
        <w:tc>
          <w:tcPr>
            <w:tcW w:w="1772" w:type="dxa"/>
          </w:tcPr>
          <w:p w14:paraId="7489D52C" w14:textId="47C41B43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567.8 (525.9-612.2)</w:t>
            </w:r>
          </w:p>
        </w:tc>
      </w:tr>
      <w:tr w:rsidR="00645E2B" w:rsidRPr="00A070C4" w14:paraId="01D9E4E4" w14:textId="77777777" w:rsidTr="00645E2B">
        <w:tc>
          <w:tcPr>
            <w:tcW w:w="804" w:type="dxa"/>
          </w:tcPr>
          <w:p w14:paraId="3F097506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SSP2-4.5</w:t>
            </w:r>
          </w:p>
        </w:tc>
        <w:tc>
          <w:tcPr>
            <w:tcW w:w="890" w:type="dxa"/>
          </w:tcPr>
          <w:p w14:paraId="68DB2A63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31–2040</w:t>
            </w:r>
          </w:p>
        </w:tc>
        <w:tc>
          <w:tcPr>
            <w:tcW w:w="2037" w:type="dxa"/>
          </w:tcPr>
          <w:p w14:paraId="1121FE71" w14:textId="26AB6434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388.0 (302.8-427.5)</w:t>
            </w:r>
          </w:p>
        </w:tc>
        <w:tc>
          <w:tcPr>
            <w:tcW w:w="2037" w:type="dxa"/>
          </w:tcPr>
          <w:p w14:paraId="3AF6158C" w14:textId="0E580769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1567.4 (1215.9-1839.7)</w:t>
            </w:r>
          </w:p>
        </w:tc>
        <w:tc>
          <w:tcPr>
            <w:tcW w:w="1772" w:type="dxa"/>
          </w:tcPr>
          <w:p w14:paraId="2D52B441" w14:textId="71A0AEE6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587.4 (1834.7-2924.5)</w:t>
            </w:r>
          </w:p>
        </w:tc>
        <w:tc>
          <w:tcPr>
            <w:tcW w:w="1772" w:type="dxa"/>
          </w:tcPr>
          <w:p w14:paraId="0DA55FD3" w14:textId="21329A35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597.4 (523.0-631.0)</w:t>
            </w:r>
          </w:p>
        </w:tc>
      </w:tr>
      <w:tr w:rsidR="00645E2B" w:rsidRPr="00A070C4" w14:paraId="17D23ABF" w14:textId="77777777" w:rsidTr="00645E2B">
        <w:tc>
          <w:tcPr>
            <w:tcW w:w="804" w:type="dxa"/>
          </w:tcPr>
          <w:p w14:paraId="1F2EC317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SSP2-4.5</w:t>
            </w:r>
          </w:p>
        </w:tc>
        <w:tc>
          <w:tcPr>
            <w:tcW w:w="890" w:type="dxa"/>
          </w:tcPr>
          <w:p w14:paraId="5FFF0F0A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41–2050</w:t>
            </w:r>
          </w:p>
        </w:tc>
        <w:tc>
          <w:tcPr>
            <w:tcW w:w="2037" w:type="dxa"/>
          </w:tcPr>
          <w:p w14:paraId="6ACB01D5" w14:textId="182FF67C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404.4 (339.1-471.6)</w:t>
            </w:r>
          </w:p>
        </w:tc>
        <w:tc>
          <w:tcPr>
            <w:tcW w:w="2037" w:type="dxa"/>
          </w:tcPr>
          <w:p w14:paraId="56F0E0A0" w14:textId="246F8C21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1805.7 (1347.3-2513.1)</w:t>
            </w:r>
          </w:p>
        </w:tc>
        <w:tc>
          <w:tcPr>
            <w:tcW w:w="1772" w:type="dxa"/>
          </w:tcPr>
          <w:p w14:paraId="39D8ED9F" w14:textId="3C62B3C0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729.8 (2254.6-3171.1)</w:t>
            </w:r>
          </w:p>
        </w:tc>
        <w:tc>
          <w:tcPr>
            <w:tcW w:w="1772" w:type="dxa"/>
          </w:tcPr>
          <w:p w14:paraId="71E64CD6" w14:textId="58D9E2A6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628.3 (569.8-689.4)</w:t>
            </w:r>
          </w:p>
        </w:tc>
      </w:tr>
      <w:tr w:rsidR="00645E2B" w:rsidRPr="00A070C4" w14:paraId="59A17E2F" w14:textId="77777777" w:rsidTr="00645E2B">
        <w:tc>
          <w:tcPr>
            <w:tcW w:w="804" w:type="dxa"/>
          </w:tcPr>
          <w:p w14:paraId="77246ADB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SSP2-4.5</w:t>
            </w:r>
          </w:p>
        </w:tc>
        <w:tc>
          <w:tcPr>
            <w:tcW w:w="890" w:type="dxa"/>
          </w:tcPr>
          <w:p w14:paraId="4B24399C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51–2060</w:t>
            </w:r>
          </w:p>
        </w:tc>
        <w:tc>
          <w:tcPr>
            <w:tcW w:w="2037" w:type="dxa"/>
          </w:tcPr>
          <w:p w14:paraId="1977FBEB" w14:textId="030FB37D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397.9 (333.1-444.3)</w:t>
            </w:r>
          </w:p>
        </w:tc>
        <w:tc>
          <w:tcPr>
            <w:tcW w:w="2037" w:type="dxa"/>
          </w:tcPr>
          <w:p w14:paraId="47C2FEA5" w14:textId="79F93843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1742.1 (1432.7-1833.7)</w:t>
            </w:r>
          </w:p>
        </w:tc>
        <w:tc>
          <w:tcPr>
            <w:tcW w:w="1772" w:type="dxa"/>
          </w:tcPr>
          <w:p w14:paraId="4BD211C0" w14:textId="3196B2E1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620.9 (2243.3-2859.0)</w:t>
            </w:r>
          </w:p>
        </w:tc>
        <w:tc>
          <w:tcPr>
            <w:tcW w:w="1772" w:type="dxa"/>
          </w:tcPr>
          <w:p w14:paraId="1EAFEC24" w14:textId="5220B524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601.0 (555.7-641.3)</w:t>
            </w:r>
          </w:p>
        </w:tc>
      </w:tr>
      <w:tr w:rsidR="00645E2B" w:rsidRPr="00A070C4" w14:paraId="67D1A0CE" w14:textId="77777777" w:rsidTr="00645E2B">
        <w:tc>
          <w:tcPr>
            <w:tcW w:w="804" w:type="dxa"/>
          </w:tcPr>
          <w:p w14:paraId="2372B063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SSP2-4.5</w:t>
            </w:r>
          </w:p>
        </w:tc>
        <w:tc>
          <w:tcPr>
            <w:tcW w:w="890" w:type="dxa"/>
          </w:tcPr>
          <w:p w14:paraId="01E57B3E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61–2070</w:t>
            </w:r>
          </w:p>
        </w:tc>
        <w:tc>
          <w:tcPr>
            <w:tcW w:w="2037" w:type="dxa"/>
          </w:tcPr>
          <w:p w14:paraId="7332F037" w14:textId="0C657DFB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405.7 (364.9-480.8)</w:t>
            </w:r>
          </w:p>
        </w:tc>
        <w:tc>
          <w:tcPr>
            <w:tcW w:w="2037" w:type="dxa"/>
          </w:tcPr>
          <w:p w14:paraId="5BB5B29E" w14:textId="6518ED3F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1818.1 (1335.0-2177.6)</w:t>
            </w:r>
          </w:p>
        </w:tc>
        <w:tc>
          <w:tcPr>
            <w:tcW w:w="1772" w:type="dxa"/>
          </w:tcPr>
          <w:p w14:paraId="74726D5C" w14:textId="7D592B50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832.4 (2298.9-3824.3)</w:t>
            </w:r>
          </w:p>
        </w:tc>
        <w:tc>
          <w:tcPr>
            <w:tcW w:w="1772" w:type="dxa"/>
          </w:tcPr>
          <w:p w14:paraId="649240F9" w14:textId="54FFCD43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626.0 (553.7-686.0)</w:t>
            </w:r>
          </w:p>
        </w:tc>
      </w:tr>
      <w:tr w:rsidR="00645E2B" w:rsidRPr="00A070C4" w14:paraId="67E47477" w14:textId="77777777" w:rsidTr="00645E2B">
        <w:tc>
          <w:tcPr>
            <w:tcW w:w="804" w:type="dxa"/>
          </w:tcPr>
          <w:p w14:paraId="7012E63C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SSP2-4.5</w:t>
            </w:r>
          </w:p>
        </w:tc>
        <w:tc>
          <w:tcPr>
            <w:tcW w:w="890" w:type="dxa"/>
          </w:tcPr>
          <w:p w14:paraId="20177F1D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71–2080</w:t>
            </w:r>
          </w:p>
        </w:tc>
        <w:tc>
          <w:tcPr>
            <w:tcW w:w="2037" w:type="dxa"/>
          </w:tcPr>
          <w:p w14:paraId="33485FA0" w14:textId="2C9EC92C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409.1 (376.4-450.0)</w:t>
            </w:r>
          </w:p>
        </w:tc>
        <w:tc>
          <w:tcPr>
            <w:tcW w:w="2037" w:type="dxa"/>
          </w:tcPr>
          <w:p w14:paraId="407443FE" w14:textId="5EF623A4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1762.9 (1508.3-2074.5)</w:t>
            </w:r>
          </w:p>
        </w:tc>
        <w:tc>
          <w:tcPr>
            <w:tcW w:w="1772" w:type="dxa"/>
          </w:tcPr>
          <w:p w14:paraId="29260460" w14:textId="60DFAA80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593.4 (2380.9-2904.9)</w:t>
            </w:r>
          </w:p>
        </w:tc>
        <w:tc>
          <w:tcPr>
            <w:tcW w:w="1772" w:type="dxa"/>
          </w:tcPr>
          <w:p w14:paraId="4761338D" w14:textId="64DA6372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623.5 (587.0-643.6)</w:t>
            </w:r>
          </w:p>
        </w:tc>
      </w:tr>
      <w:tr w:rsidR="00645E2B" w:rsidRPr="00A070C4" w14:paraId="213F989F" w14:textId="77777777" w:rsidTr="00645E2B">
        <w:tc>
          <w:tcPr>
            <w:tcW w:w="804" w:type="dxa"/>
          </w:tcPr>
          <w:p w14:paraId="4254DC96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SSP2-4.5</w:t>
            </w:r>
          </w:p>
        </w:tc>
        <w:tc>
          <w:tcPr>
            <w:tcW w:w="890" w:type="dxa"/>
          </w:tcPr>
          <w:p w14:paraId="4C9F3AC9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81–2090</w:t>
            </w:r>
          </w:p>
        </w:tc>
        <w:tc>
          <w:tcPr>
            <w:tcW w:w="2037" w:type="dxa"/>
          </w:tcPr>
          <w:p w14:paraId="7D9E6428" w14:textId="6298764A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386.6 (331.2-429.7)</w:t>
            </w:r>
          </w:p>
        </w:tc>
        <w:tc>
          <w:tcPr>
            <w:tcW w:w="2037" w:type="dxa"/>
          </w:tcPr>
          <w:p w14:paraId="139F1820" w14:textId="6D5D279D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1745.8 (1421.5-2183.2)</w:t>
            </w:r>
          </w:p>
        </w:tc>
        <w:tc>
          <w:tcPr>
            <w:tcW w:w="1772" w:type="dxa"/>
          </w:tcPr>
          <w:p w14:paraId="59A59AF4" w14:textId="7F9CD5E0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489.9 (2217.2-2930.5)</w:t>
            </w:r>
          </w:p>
        </w:tc>
        <w:tc>
          <w:tcPr>
            <w:tcW w:w="1772" w:type="dxa"/>
          </w:tcPr>
          <w:p w14:paraId="596D34B4" w14:textId="3282A94C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611.5 (568.4-662.1)</w:t>
            </w:r>
          </w:p>
        </w:tc>
      </w:tr>
      <w:tr w:rsidR="00645E2B" w:rsidRPr="00A070C4" w14:paraId="1CC1724E" w14:textId="77777777" w:rsidTr="00645E2B">
        <w:tc>
          <w:tcPr>
            <w:tcW w:w="804" w:type="dxa"/>
          </w:tcPr>
          <w:p w14:paraId="1FCED51E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SSP2-4.5</w:t>
            </w:r>
          </w:p>
        </w:tc>
        <w:tc>
          <w:tcPr>
            <w:tcW w:w="890" w:type="dxa"/>
          </w:tcPr>
          <w:p w14:paraId="5CD2B311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91–2100</w:t>
            </w:r>
          </w:p>
        </w:tc>
        <w:tc>
          <w:tcPr>
            <w:tcW w:w="2037" w:type="dxa"/>
          </w:tcPr>
          <w:p w14:paraId="6D02A9ED" w14:textId="0DFED342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397.2 (367.9-412.4)</w:t>
            </w:r>
          </w:p>
        </w:tc>
        <w:tc>
          <w:tcPr>
            <w:tcW w:w="2037" w:type="dxa"/>
          </w:tcPr>
          <w:p w14:paraId="1A2C84D8" w14:textId="1E56D6BA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1748.8 (1527.8-2006.8)</w:t>
            </w:r>
          </w:p>
        </w:tc>
        <w:tc>
          <w:tcPr>
            <w:tcW w:w="1772" w:type="dxa"/>
          </w:tcPr>
          <w:p w14:paraId="611BA319" w14:textId="3EC5E95D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540.4 (2397.2-2750.2)</w:t>
            </w:r>
          </w:p>
        </w:tc>
        <w:tc>
          <w:tcPr>
            <w:tcW w:w="1772" w:type="dxa"/>
          </w:tcPr>
          <w:p w14:paraId="38F11B00" w14:textId="41367462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634.0 (585.4-676.7)</w:t>
            </w:r>
          </w:p>
        </w:tc>
      </w:tr>
      <w:tr w:rsidR="00645E2B" w:rsidRPr="00A070C4" w14:paraId="0D3023D3" w14:textId="77777777" w:rsidTr="00645E2B">
        <w:tc>
          <w:tcPr>
            <w:tcW w:w="804" w:type="dxa"/>
          </w:tcPr>
          <w:p w14:paraId="444AEDF5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SSP5-8.5</w:t>
            </w:r>
          </w:p>
        </w:tc>
        <w:tc>
          <w:tcPr>
            <w:tcW w:w="890" w:type="dxa"/>
          </w:tcPr>
          <w:p w14:paraId="09979EC2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01–2010</w:t>
            </w:r>
          </w:p>
        </w:tc>
        <w:tc>
          <w:tcPr>
            <w:tcW w:w="2037" w:type="dxa"/>
          </w:tcPr>
          <w:p w14:paraId="503B0E0A" w14:textId="03FB4919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389.3 (327.4-440.7)</w:t>
            </w:r>
          </w:p>
        </w:tc>
        <w:tc>
          <w:tcPr>
            <w:tcW w:w="2037" w:type="dxa"/>
          </w:tcPr>
          <w:p w14:paraId="18B22849" w14:textId="16CCEAE8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1481.4 (1096.2-1732.3)</w:t>
            </w:r>
          </w:p>
        </w:tc>
        <w:tc>
          <w:tcPr>
            <w:tcW w:w="1772" w:type="dxa"/>
          </w:tcPr>
          <w:p w14:paraId="2DF612B0" w14:textId="49965958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36.8 (1438.6-2346.6)</w:t>
            </w:r>
          </w:p>
        </w:tc>
        <w:tc>
          <w:tcPr>
            <w:tcW w:w="1772" w:type="dxa"/>
          </w:tcPr>
          <w:p w14:paraId="05C027A7" w14:textId="7C4CEB91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534.3 (483.2-559.9)</w:t>
            </w:r>
          </w:p>
        </w:tc>
      </w:tr>
      <w:tr w:rsidR="00645E2B" w:rsidRPr="00A070C4" w14:paraId="290118F1" w14:textId="77777777" w:rsidTr="00645E2B">
        <w:tc>
          <w:tcPr>
            <w:tcW w:w="804" w:type="dxa"/>
          </w:tcPr>
          <w:p w14:paraId="0ADB077C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SSP5-8.5</w:t>
            </w:r>
          </w:p>
        </w:tc>
        <w:tc>
          <w:tcPr>
            <w:tcW w:w="890" w:type="dxa"/>
          </w:tcPr>
          <w:p w14:paraId="0FBACB82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11–2020</w:t>
            </w:r>
          </w:p>
        </w:tc>
        <w:tc>
          <w:tcPr>
            <w:tcW w:w="2037" w:type="dxa"/>
          </w:tcPr>
          <w:p w14:paraId="187BFAF0" w14:textId="5A2FE772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388.4 (357.4-412.8)</w:t>
            </w:r>
          </w:p>
        </w:tc>
        <w:tc>
          <w:tcPr>
            <w:tcW w:w="2037" w:type="dxa"/>
          </w:tcPr>
          <w:p w14:paraId="0C1DFB31" w14:textId="4C088109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1781.8 (1630.2-1969.7)</w:t>
            </w:r>
          </w:p>
        </w:tc>
        <w:tc>
          <w:tcPr>
            <w:tcW w:w="1772" w:type="dxa"/>
          </w:tcPr>
          <w:p w14:paraId="76A425E6" w14:textId="27EE668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562.2 (1947.5-2891.4)</w:t>
            </w:r>
          </w:p>
        </w:tc>
        <w:tc>
          <w:tcPr>
            <w:tcW w:w="1772" w:type="dxa"/>
          </w:tcPr>
          <w:p w14:paraId="753A4CC8" w14:textId="5437AAE6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581.3 (551.5-614.4)</w:t>
            </w:r>
          </w:p>
        </w:tc>
      </w:tr>
      <w:tr w:rsidR="00645E2B" w:rsidRPr="00A070C4" w14:paraId="7CE65D45" w14:textId="77777777" w:rsidTr="00645E2B">
        <w:tc>
          <w:tcPr>
            <w:tcW w:w="804" w:type="dxa"/>
          </w:tcPr>
          <w:p w14:paraId="2A26A9B2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SSP5-8.5</w:t>
            </w:r>
          </w:p>
        </w:tc>
        <w:tc>
          <w:tcPr>
            <w:tcW w:w="890" w:type="dxa"/>
          </w:tcPr>
          <w:p w14:paraId="2848EAD5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21–2030</w:t>
            </w:r>
          </w:p>
        </w:tc>
        <w:tc>
          <w:tcPr>
            <w:tcW w:w="2037" w:type="dxa"/>
          </w:tcPr>
          <w:p w14:paraId="7B21C120" w14:textId="7ACEF66C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390.0 (341.0-443.9)</w:t>
            </w:r>
          </w:p>
        </w:tc>
        <w:tc>
          <w:tcPr>
            <w:tcW w:w="2037" w:type="dxa"/>
          </w:tcPr>
          <w:p w14:paraId="1065A6B4" w14:textId="46D21005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1647.2 (1494.3-1875.9)</w:t>
            </w:r>
          </w:p>
        </w:tc>
        <w:tc>
          <w:tcPr>
            <w:tcW w:w="1772" w:type="dxa"/>
          </w:tcPr>
          <w:p w14:paraId="7644833E" w14:textId="7FE00F8C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449.1 (2034.5-2591.2)</w:t>
            </w:r>
          </w:p>
        </w:tc>
        <w:tc>
          <w:tcPr>
            <w:tcW w:w="1772" w:type="dxa"/>
          </w:tcPr>
          <w:p w14:paraId="26B8F925" w14:textId="124EDB6C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565.9 (534.0-608.0)</w:t>
            </w:r>
          </w:p>
        </w:tc>
      </w:tr>
      <w:tr w:rsidR="00645E2B" w:rsidRPr="00A070C4" w14:paraId="631C54A4" w14:textId="77777777" w:rsidTr="00645E2B">
        <w:tc>
          <w:tcPr>
            <w:tcW w:w="804" w:type="dxa"/>
          </w:tcPr>
          <w:p w14:paraId="2C951674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SSP5-8.5</w:t>
            </w:r>
          </w:p>
        </w:tc>
        <w:tc>
          <w:tcPr>
            <w:tcW w:w="890" w:type="dxa"/>
          </w:tcPr>
          <w:p w14:paraId="6E8B39AD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31–2040</w:t>
            </w:r>
          </w:p>
        </w:tc>
        <w:tc>
          <w:tcPr>
            <w:tcW w:w="2037" w:type="dxa"/>
          </w:tcPr>
          <w:p w14:paraId="2D04FBB7" w14:textId="70D090A8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395.4 (351.1-436.5)</w:t>
            </w:r>
          </w:p>
        </w:tc>
        <w:tc>
          <w:tcPr>
            <w:tcW w:w="2037" w:type="dxa"/>
          </w:tcPr>
          <w:p w14:paraId="6E30A45F" w14:textId="15E41430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1700.2 (1549.2-1964.0)</w:t>
            </w:r>
          </w:p>
        </w:tc>
        <w:tc>
          <w:tcPr>
            <w:tcW w:w="1772" w:type="dxa"/>
          </w:tcPr>
          <w:p w14:paraId="6AABFD2F" w14:textId="51C16B24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526.2 (2336.5-3012.1)</w:t>
            </w:r>
          </w:p>
        </w:tc>
        <w:tc>
          <w:tcPr>
            <w:tcW w:w="1772" w:type="dxa"/>
          </w:tcPr>
          <w:p w14:paraId="5B1EBA62" w14:textId="3D6BC68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591.8 (560.2-630.5)</w:t>
            </w:r>
          </w:p>
        </w:tc>
      </w:tr>
      <w:tr w:rsidR="00645E2B" w:rsidRPr="00A070C4" w14:paraId="3C22CB8A" w14:textId="77777777" w:rsidTr="00645E2B">
        <w:tc>
          <w:tcPr>
            <w:tcW w:w="804" w:type="dxa"/>
          </w:tcPr>
          <w:p w14:paraId="50E7F157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SSP5-8.5</w:t>
            </w:r>
          </w:p>
        </w:tc>
        <w:tc>
          <w:tcPr>
            <w:tcW w:w="890" w:type="dxa"/>
          </w:tcPr>
          <w:p w14:paraId="6D2287AB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41–2050</w:t>
            </w:r>
          </w:p>
        </w:tc>
        <w:tc>
          <w:tcPr>
            <w:tcW w:w="2037" w:type="dxa"/>
          </w:tcPr>
          <w:p w14:paraId="3B909C68" w14:textId="0C4A6DCD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391.8 (344.9-422.9)</w:t>
            </w:r>
          </w:p>
        </w:tc>
        <w:tc>
          <w:tcPr>
            <w:tcW w:w="2037" w:type="dxa"/>
          </w:tcPr>
          <w:p w14:paraId="60BBAEFE" w14:textId="64A92436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1660.9 (1431.7-1867.4)</w:t>
            </w:r>
          </w:p>
        </w:tc>
        <w:tc>
          <w:tcPr>
            <w:tcW w:w="1772" w:type="dxa"/>
          </w:tcPr>
          <w:p w14:paraId="68BA3AA0" w14:textId="04381288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647.1 (2432.3-2765.9)</w:t>
            </w:r>
          </w:p>
        </w:tc>
        <w:tc>
          <w:tcPr>
            <w:tcW w:w="1772" w:type="dxa"/>
          </w:tcPr>
          <w:p w14:paraId="1B353A7D" w14:textId="631CF39A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620.6 (573.1-659.4)</w:t>
            </w:r>
          </w:p>
        </w:tc>
      </w:tr>
      <w:tr w:rsidR="00645E2B" w:rsidRPr="00A070C4" w14:paraId="25BB5FE5" w14:textId="77777777" w:rsidTr="00645E2B">
        <w:tc>
          <w:tcPr>
            <w:tcW w:w="804" w:type="dxa"/>
          </w:tcPr>
          <w:p w14:paraId="1DE75343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lastRenderedPageBreak/>
              <w:t>SSP5-8.5</w:t>
            </w:r>
          </w:p>
        </w:tc>
        <w:tc>
          <w:tcPr>
            <w:tcW w:w="890" w:type="dxa"/>
          </w:tcPr>
          <w:p w14:paraId="4E71FAEB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51–2060</w:t>
            </w:r>
          </w:p>
        </w:tc>
        <w:tc>
          <w:tcPr>
            <w:tcW w:w="2037" w:type="dxa"/>
          </w:tcPr>
          <w:p w14:paraId="15E9341F" w14:textId="1E631330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387.3 (330.8-466.3)</w:t>
            </w:r>
          </w:p>
        </w:tc>
        <w:tc>
          <w:tcPr>
            <w:tcW w:w="2037" w:type="dxa"/>
          </w:tcPr>
          <w:p w14:paraId="05B3F173" w14:textId="556D824F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1760.3 (1595.3-2018.4)</w:t>
            </w:r>
          </w:p>
        </w:tc>
        <w:tc>
          <w:tcPr>
            <w:tcW w:w="1772" w:type="dxa"/>
          </w:tcPr>
          <w:p w14:paraId="716BA729" w14:textId="762BA5B3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567.0 (2172.2-3116.4)</w:t>
            </w:r>
          </w:p>
        </w:tc>
        <w:tc>
          <w:tcPr>
            <w:tcW w:w="1772" w:type="dxa"/>
          </w:tcPr>
          <w:p w14:paraId="634287B7" w14:textId="4B680A9B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618.2 (591.8-630.8)</w:t>
            </w:r>
          </w:p>
        </w:tc>
      </w:tr>
      <w:tr w:rsidR="00645E2B" w:rsidRPr="00A070C4" w14:paraId="5A22266F" w14:textId="77777777" w:rsidTr="00645E2B">
        <w:tc>
          <w:tcPr>
            <w:tcW w:w="804" w:type="dxa"/>
          </w:tcPr>
          <w:p w14:paraId="205A9E39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SSP5-8.5</w:t>
            </w:r>
          </w:p>
        </w:tc>
        <w:tc>
          <w:tcPr>
            <w:tcW w:w="890" w:type="dxa"/>
          </w:tcPr>
          <w:p w14:paraId="4F74B5DD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61–2070</w:t>
            </w:r>
          </w:p>
        </w:tc>
        <w:tc>
          <w:tcPr>
            <w:tcW w:w="2037" w:type="dxa"/>
          </w:tcPr>
          <w:p w14:paraId="30C73C07" w14:textId="59E3D760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429.6 (381.1-483.4)</w:t>
            </w:r>
          </w:p>
        </w:tc>
        <w:tc>
          <w:tcPr>
            <w:tcW w:w="2037" w:type="dxa"/>
          </w:tcPr>
          <w:p w14:paraId="4B71D23A" w14:textId="076DBEF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1934.1 (1773.5-2095.1)</w:t>
            </w:r>
          </w:p>
        </w:tc>
        <w:tc>
          <w:tcPr>
            <w:tcW w:w="1772" w:type="dxa"/>
          </w:tcPr>
          <w:p w14:paraId="6637E493" w14:textId="0380AA02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586.2 (2324.6-2814.6)</w:t>
            </w:r>
          </w:p>
        </w:tc>
        <w:tc>
          <w:tcPr>
            <w:tcW w:w="1772" w:type="dxa"/>
          </w:tcPr>
          <w:p w14:paraId="689AC6F8" w14:textId="49F8BB5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656.7 (628.8-678.1)</w:t>
            </w:r>
          </w:p>
        </w:tc>
      </w:tr>
      <w:tr w:rsidR="00645E2B" w:rsidRPr="00A070C4" w14:paraId="3A49FE22" w14:textId="77777777" w:rsidTr="00645E2B">
        <w:tc>
          <w:tcPr>
            <w:tcW w:w="804" w:type="dxa"/>
          </w:tcPr>
          <w:p w14:paraId="6B296549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SSP5-8.5</w:t>
            </w:r>
          </w:p>
        </w:tc>
        <w:tc>
          <w:tcPr>
            <w:tcW w:w="890" w:type="dxa"/>
          </w:tcPr>
          <w:p w14:paraId="2E1F901D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71–2080</w:t>
            </w:r>
          </w:p>
        </w:tc>
        <w:tc>
          <w:tcPr>
            <w:tcW w:w="2037" w:type="dxa"/>
          </w:tcPr>
          <w:p w14:paraId="27BB4321" w14:textId="14CA6DE5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375.9 (356.1-398.8)</w:t>
            </w:r>
          </w:p>
        </w:tc>
        <w:tc>
          <w:tcPr>
            <w:tcW w:w="2037" w:type="dxa"/>
          </w:tcPr>
          <w:p w14:paraId="0BE88646" w14:textId="779684C1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1959.6 (1611.8-2344.7)</w:t>
            </w:r>
          </w:p>
        </w:tc>
        <w:tc>
          <w:tcPr>
            <w:tcW w:w="1772" w:type="dxa"/>
          </w:tcPr>
          <w:p w14:paraId="49A50BEC" w14:textId="7A06CA71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400.4 (2196.1-2564.2)</w:t>
            </w:r>
          </w:p>
        </w:tc>
        <w:tc>
          <w:tcPr>
            <w:tcW w:w="1772" w:type="dxa"/>
          </w:tcPr>
          <w:p w14:paraId="7273E7D2" w14:textId="0948D1CB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631.5 (592.1-681.1)</w:t>
            </w:r>
          </w:p>
        </w:tc>
      </w:tr>
      <w:tr w:rsidR="00645E2B" w:rsidRPr="00A070C4" w14:paraId="510785B9" w14:textId="77777777" w:rsidTr="00645E2B">
        <w:tc>
          <w:tcPr>
            <w:tcW w:w="804" w:type="dxa"/>
          </w:tcPr>
          <w:p w14:paraId="43A728E8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SSP5-8.5</w:t>
            </w:r>
          </w:p>
        </w:tc>
        <w:tc>
          <w:tcPr>
            <w:tcW w:w="890" w:type="dxa"/>
          </w:tcPr>
          <w:p w14:paraId="7ED91BDA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81–2090</w:t>
            </w:r>
          </w:p>
        </w:tc>
        <w:tc>
          <w:tcPr>
            <w:tcW w:w="2037" w:type="dxa"/>
          </w:tcPr>
          <w:p w14:paraId="7FC90449" w14:textId="34E6B2DF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363.0 (308.3-403.7)</w:t>
            </w:r>
          </w:p>
        </w:tc>
        <w:tc>
          <w:tcPr>
            <w:tcW w:w="2037" w:type="dxa"/>
          </w:tcPr>
          <w:p w14:paraId="6A0E76A6" w14:textId="30C42EC8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67.8 (1728.1-2595.1)</w:t>
            </w:r>
          </w:p>
        </w:tc>
        <w:tc>
          <w:tcPr>
            <w:tcW w:w="1772" w:type="dxa"/>
          </w:tcPr>
          <w:p w14:paraId="04DE9312" w14:textId="71914855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288.0 (2064.9-2495.7)</w:t>
            </w:r>
          </w:p>
        </w:tc>
        <w:tc>
          <w:tcPr>
            <w:tcW w:w="1772" w:type="dxa"/>
          </w:tcPr>
          <w:p w14:paraId="47EAB345" w14:textId="5BC738E5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619.4 (533.3-682.7)</w:t>
            </w:r>
          </w:p>
        </w:tc>
      </w:tr>
      <w:tr w:rsidR="00645E2B" w:rsidRPr="00A070C4" w14:paraId="41DAAD3C" w14:textId="77777777" w:rsidTr="00645E2B">
        <w:tc>
          <w:tcPr>
            <w:tcW w:w="804" w:type="dxa"/>
          </w:tcPr>
          <w:p w14:paraId="28A1F37C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SSP5-8.5</w:t>
            </w:r>
          </w:p>
        </w:tc>
        <w:tc>
          <w:tcPr>
            <w:tcW w:w="890" w:type="dxa"/>
          </w:tcPr>
          <w:p w14:paraId="68069763" w14:textId="77777777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091–2100</w:t>
            </w:r>
          </w:p>
        </w:tc>
        <w:tc>
          <w:tcPr>
            <w:tcW w:w="2037" w:type="dxa"/>
          </w:tcPr>
          <w:p w14:paraId="386588D6" w14:textId="1168F632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327.7 (255.3-441.3)</w:t>
            </w:r>
          </w:p>
        </w:tc>
        <w:tc>
          <w:tcPr>
            <w:tcW w:w="2037" w:type="dxa"/>
          </w:tcPr>
          <w:p w14:paraId="5FEAABC5" w14:textId="439F46ED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137.8 (1755.4-2581.8)</w:t>
            </w:r>
          </w:p>
        </w:tc>
        <w:tc>
          <w:tcPr>
            <w:tcW w:w="1772" w:type="dxa"/>
          </w:tcPr>
          <w:p w14:paraId="091ADAC3" w14:textId="6D90EBAC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2269.5 (1927.6-2729.2)</w:t>
            </w:r>
          </w:p>
        </w:tc>
        <w:tc>
          <w:tcPr>
            <w:tcW w:w="1772" w:type="dxa"/>
          </w:tcPr>
          <w:p w14:paraId="48CC999B" w14:textId="69BCBFE6" w:rsidR="00645E2B" w:rsidRPr="00A070C4" w:rsidRDefault="00645E2B" w:rsidP="00645E2B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70C4">
              <w:rPr>
                <w:rFonts w:ascii="Times New Roman" w:hAnsi="Times New Roman" w:cs="Times New Roman"/>
              </w:rPr>
              <w:t>628.2 (482.4-694.4)</w:t>
            </w:r>
          </w:p>
        </w:tc>
      </w:tr>
    </w:tbl>
    <w:p w14:paraId="1194A182" w14:textId="2BA8CA59" w:rsidR="00D37F16" w:rsidRPr="00A070C4" w:rsidRDefault="00D37F16" w:rsidP="00BD4441">
      <w:pPr>
        <w:spacing w:line="360" w:lineRule="auto"/>
        <w:jc w:val="both"/>
        <w:rPr>
          <w:rFonts w:ascii="Times New Roman" w:hAnsi="Times New Roman" w:cs="Times New Roman"/>
        </w:rPr>
      </w:pPr>
    </w:p>
    <w:sectPr w:rsidR="00D37F16" w:rsidRPr="00A070C4" w:rsidSect="00BD4441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A9FDD0" w14:textId="77777777" w:rsidR="006B7186" w:rsidRDefault="006B7186">
      <w:pPr>
        <w:spacing w:after="0"/>
      </w:pPr>
      <w:r>
        <w:separator/>
      </w:r>
    </w:p>
  </w:endnote>
  <w:endnote w:type="continuationSeparator" w:id="0">
    <w:p w14:paraId="79FE2A36" w14:textId="77777777" w:rsidR="006B7186" w:rsidRDefault="006B718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0932FA" w14:textId="77777777" w:rsidR="006B7186" w:rsidRDefault="006B7186">
      <w:r>
        <w:separator/>
      </w:r>
    </w:p>
  </w:footnote>
  <w:footnote w:type="continuationSeparator" w:id="0">
    <w:p w14:paraId="1997074B" w14:textId="77777777" w:rsidR="006B7186" w:rsidRDefault="006B71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2F9016A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00A991"/>
    <w:multiLevelType w:val="multilevel"/>
    <w:tmpl w:val="3E1E772C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num w:numId="1" w16cid:durableId="1504011006">
    <w:abstractNumId w:val="0"/>
  </w:num>
  <w:num w:numId="2" w16cid:durableId="1825780931">
    <w:abstractNumId w:val="1"/>
  </w:num>
  <w:num w:numId="3" w16cid:durableId="1638297705">
    <w:abstractNumId w:val="1"/>
  </w:num>
  <w:num w:numId="4" w16cid:durableId="284966248">
    <w:abstractNumId w:val="1"/>
  </w:num>
  <w:num w:numId="5" w16cid:durableId="1139805456">
    <w:abstractNumId w:val="1"/>
  </w:num>
  <w:num w:numId="6" w16cid:durableId="1709330474">
    <w:abstractNumId w:val="1"/>
  </w:num>
  <w:num w:numId="7" w16cid:durableId="18124026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7F16"/>
    <w:rsid w:val="000020AA"/>
    <w:rsid w:val="00006E8E"/>
    <w:rsid w:val="00013A07"/>
    <w:rsid w:val="00020B35"/>
    <w:rsid w:val="000279AE"/>
    <w:rsid w:val="000314C4"/>
    <w:rsid w:val="000421D7"/>
    <w:rsid w:val="000445E4"/>
    <w:rsid w:val="000511C8"/>
    <w:rsid w:val="000814EE"/>
    <w:rsid w:val="00084A8E"/>
    <w:rsid w:val="00085AC7"/>
    <w:rsid w:val="000864AB"/>
    <w:rsid w:val="0008722E"/>
    <w:rsid w:val="000A2DA4"/>
    <w:rsid w:val="000A5741"/>
    <w:rsid w:val="000A6116"/>
    <w:rsid w:val="000B4EF7"/>
    <w:rsid w:val="000B593C"/>
    <w:rsid w:val="000C1FF9"/>
    <w:rsid w:val="000E2655"/>
    <w:rsid w:val="000F31D9"/>
    <w:rsid w:val="000F585C"/>
    <w:rsid w:val="00115360"/>
    <w:rsid w:val="001160ED"/>
    <w:rsid w:val="00131A9E"/>
    <w:rsid w:val="00133387"/>
    <w:rsid w:val="001375FB"/>
    <w:rsid w:val="00143BAD"/>
    <w:rsid w:val="001538FD"/>
    <w:rsid w:val="001700D8"/>
    <w:rsid w:val="0018604E"/>
    <w:rsid w:val="00194E8D"/>
    <w:rsid w:val="001A39DB"/>
    <w:rsid w:val="001B2A67"/>
    <w:rsid w:val="001B78A7"/>
    <w:rsid w:val="001C0EE3"/>
    <w:rsid w:val="001C1ED4"/>
    <w:rsid w:val="001C5966"/>
    <w:rsid w:val="001D457A"/>
    <w:rsid w:val="001D4804"/>
    <w:rsid w:val="001D57F1"/>
    <w:rsid w:val="001E5268"/>
    <w:rsid w:val="001F716D"/>
    <w:rsid w:val="001F7AB7"/>
    <w:rsid w:val="00213765"/>
    <w:rsid w:val="00227919"/>
    <w:rsid w:val="00230F86"/>
    <w:rsid w:val="00243AFA"/>
    <w:rsid w:val="00243AFE"/>
    <w:rsid w:val="002505C4"/>
    <w:rsid w:val="00290F60"/>
    <w:rsid w:val="002A32B7"/>
    <w:rsid w:val="002A3DA2"/>
    <w:rsid w:val="002C6575"/>
    <w:rsid w:val="002C69AC"/>
    <w:rsid w:val="002D45D4"/>
    <w:rsid w:val="002D70B6"/>
    <w:rsid w:val="002E1E42"/>
    <w:rsid w:val="002F0978"/>
    <w:rsid w:val="002F3C17"/>
    <w:rsid w:val="00304484"/>
    <w:rsid w:val="00313B49"/>
    <w:rsid w:val="003201CD"/>
    <w:rsid w:val="003238B9"/>
    <w:rsid w:val="00346537"/>
    <w:rsid w:val="00351EA0"/>
    <w:rsid w:val="0036029B"/>
    <w:rsid w:val="00362E3D"/>
    <w:rsid w:val="003923BB"/>
    <w:rsid w:val="00394E14"/>
    <w:rsid w:val="00397989"/>
    <w:rsid w:val="003A5692"/>
    <w:rsid w:val="003C1E2D"/>
    <w:rsid w:val="003C301C"/>
    <w:rsid w:val="003C6BAE"/>
    <w:rsid w:val="003E5CC2"/>
    <w:rsid w:val="003E62B9"/>
    <w:rsid w:val="003F0619"/>
    <w:rsid w:val="003F0758"/>
    <w:rsid w:val="00413709"/>
    <w:rsid w:val="00415796"/>
    <w:rsid w:val="004158BF"/>
    <w:rsid w:val="004240D0"/>
    <w:rsid w:val="00432116"/>
    <w:rsid w:val="004418C4"/>
    <w:rsid w:val="00444978"/>
    <w:rsid w:val="00450944"/>
    <w:rsid w:val="00450DB0"/>
    <w:rsid w:val="00451804"/>
    <w:rsid w:val="00492DEA"/>
    <w:rsid w:val="00494A69"/>
    <w:rsid w:val="00495161"/>
    <w:rsid w:val="004951CF"/>
    <w:rsid w:val="004A294C"/>
    <w:rsid w:val="004A300F"/>
    <w:rsid w:val="004B245B"/>
    <w:rsid w:val="004B27C5"/>
    <w:rsid w:val="004D70DE"/>
    <w:rsid w:val="004E20D3"/>
    <w:rsid w:val="004E25D9"/>
    <w:rsid w:val="004E4FAC"/>
    <w:rsid w:val="004F7831"/>
    <w:rsid w:val="00500423"/>
    <w:rsid w:val="0050053A"/>
    <w:rsid w:val="00503014"/>
    <w:rsid w:val="00504B1E"/>
    <w:rsid w:val="00505959"/>
    <w:rsid w:val="00507C95"/>
    <w:rsid w:val="005132BB"/>
    <w:rsid w:val="00523517"/>
    <w:rsid w:val="0053526B"/>
    <w:rsid w:val="005364DF"/>
    <w:rsid w:val="0054403D"/>
    <w:rsid w:val="005446DA"/>
    <w:rsid w:val="005603EE"/>
    <w:rsid w:val="005B2477"/>
    <w:rsid w:val="005C0989"/>
    <w:rsid w:val="005C109D"/>
    <w:rsid w:val="005D2373"/>
    <w:rsid w:val="005D295A"/>
    <w:rsid w:val="005D6409"/>
    <w:rsid w:val="005E4715"/>
    <w:rsid w:val="005F47E2"/>
    <w:rsid w:val="006075EB"/>
    <w:rsid w:val="006125B0"/>
    <w:rsid w:val="00613392"/>
    <w:rsid w:val="00615277"/>
    <w:rsid w:val="0062088D"/>
    <w:rsid w:val="0062167B"/>
    <w:rsid w:val="00634B0C"/>
    <w:rsid w:val="00640835"/>
    <w:rsid w:val="00640DB3"/>
    <w:rsid w:val="00644E21"/>
    <w:rsid w:val="00645E2B"/>
    <w:rsid w:val="006468F5"/>
    <w:rsid w:val="006524F1"/>
    <w:rsid w:val="00656D55"/>
    <w:rsid w:val="0066300A"/>
    <w:rsid w:val="006747F8"/>
    <w:rsid w:val="0067728C"/>
    <w:rsid w:val="00681F61"/>
    <w:rsid w:val="00684F78"/>
    <w:rsid w:val="0068599F"/>
    <w:rsid w:val="00687B09"/>
    <w:rsid w:val="006916F6"/>
    <w:rsid w:val="006B7186"/>
    <w:rsid w:val="006C1C8E"/>
    <w:rsid w:val="006C3C7E"/>
    <w:rsid w:val="006C4A30"/>
    <w:rsid w:val="006D0228"/>
    <w:rsid w:val="006D5B21"/>
    <w:rsid w:val="006D6779"/>
    <w:rsid w:val="006E3A1C"/>
    <w:rsid w:val="007102A6"/>
    <w:rsid w:val="00713C23"/>
    <w:rsid w:val="00723E44"/>
    <w:rsid w:val="00741F1E"/>
    <w:rsid w:val="00744EF7"/>
    <w:rsid w:val="007560C4"/>
    <w:rsid w:val="007614AD"/>
    <w:rsid w:val="00763C27"/>
    <w:rsid w:val="00766505"/>
    <w:rsid w:val="00780EE0"/>
    <w:rsid w:val="007851EB"/>
    <w:rsid w:val="00795BE7"/>
    <w:rsid w:val="007A4649"/>
    <w:rsid w:val="007A6D91"/>
    <w:rsid w:val="007B513E"/>
    <w:rsid w:val="007B7928"/>
    <w:rsid w:val="007C2351"/>
    <w:rsid w:val="007C30C2"/>
    <w:rsid w:val="007E6A96"/>
    <w:rsid w:val="007F0696"/>
    <w:rsid w:val="007F1DC3"/>
    <w:rsid w:val="007F2D08"/>
    <w:rsid w:val="00801DB2"/>
    <w:rsid w:val="00805E05"/>
    <w:rsid w:val="008071E1"/>
    <w:rsid w:val="00811977"/>
    <w:rsid w:val="00813242"/>
    <w:rsid w:val="00813C64"/>
    <w:rsid w:val="00813E52"/>
    <w:rsid w:val="00822354"/>
    <w:rsid w:val="008267FF"/>
    <w:rsid w:val="008270E3"/>
    <w:rsid w:val="00843B3F"/>
    <w:rsid w:val="008455B5"/>
    <w:rsid w:val="00847225"/>
    <w:rsid w:val="00847E50"/>
    <w:rsid w:val="00863877"/>
    <w:rsid w:val="008838DF"/>
    <w:rsid w:val="00884B3F"/>
    <w:rsid w:val="0089247A"/>
    <w:rsid w:val="008C547E"/>
    <w:rsid w:val="008C79DF"/>
    <w:rsid w:val="008C7BF1"/>
    <w:rsid w:val="008D16A1"/>
    <w:rsid w:val="008D35E8"/>
    <w:rsid w:val="008D7CCD"/>
    <w:rsid w:val="008F21DA"/>
    <w:rsid w:val="0091139E"/>
    <w:rsid w:val="0091318B"/>
    <w:rsid w:val="00915831"/>
    <w:rsid w:val="009222BC"/>
    <w:rsid w:val="00933C4B"/>
    <w:rsid w:val="00934D03"/>
    <w:rsid w:val="00946DF6"/>
    <w:rsid w:val="00951AB5"/>
    <w:rsid w:val="00952783"/>
    <w:rsid w:val="00970783"/>
    <w:rsid w:val="009714C5"/>
    <w:rsid w:val="00973BAD"/>
    <w:rsid w:val="00975D5F"/>
    <w:rsid w:val="00977814"/>
    <w:rsid w:val="009815E7"/>
    <w:rsid w:val="009867BB"/>
    <w:rsid w:val="009A065A"/>
    <w:rsid w:val="009A412F"/>
    <w:rsid w:val="009A62DE"/>
    <w:rsid w:val="009B2B4B"/>
    <w:rsid w:val="009B651C"/>
    <w:rsid w:val="009C287F"/>
    <w:rsid w:val="009C5926"/>
    <w:rsid w:val="009D5197"/>
    <w:rsid w:val="009D5D0A"/>
    <w:rsid w:val="009D70AB"/>
    <w:rsid w:val="009E574D"/>
    <w:rsid w:val="009E6F9B"/>
    <w:rsid w:val="009F2CB6"/>
    <w:rsid w:val="00A070C4"/>
    <w:rsid w:val="00A13591"/>
    <w:rsid w:val="00A17317"/>
    <w:rsid w:val="00A27A49"/>
    <w:rsid w:val="00A42E14"/>
    <w:rsid w:val="00A4435B"/>
    <w:rsid w:val="00A54F27"/>
    <w:rsid w:val="00A56FB3"/>
    <w:rsid w:val="00A57E74"/>
    <w:rsid w:val="00A67C6D"/>
    <w:rsid w:val="00A67E38"/>
    <w:rsid w:val="00A739A6"/>
    <w:rsid w:val="00A7581A"/>
    <w:rsid w:val="00A8671D"/>
    <w:rsid w:val="00A875B6"/>
    <w:rsid w:val="00A87D34"/>
    <w:rsid w:val="00AC077A"/>
    <w:rsid w:val="00AF1EC8"/>
    <w:rsid w:val="00AF3594"/>
    <w:rsid w:val="00AF3A54"/>
    <w:rsid w:val="00AF5E9C"/>
    <w:rsid w:val="00B004CB"/>
    <w:rsid w:val="00B04A5C"/>
    <w:rsid w:val="00B12CB8"/>
    <w:rsid w:val="00B13781"/>
    <w:rsid w:val="00B13BE5"/>
    <w:rsid w:val="00B217E4"/>
    <w:rsid w:val="00B300A6"/>
    <w:rsid w:val="00B33563"/>
    <w:rsid w:val="00B370C1"/>
    <w:rsid w:val="00B37566"/>
    <w:rsid w:val="00B44CA4"/>
    <w:rsid w:val="00B45D81"/>
    <w:rsid w:val="00B46588"/>
    <w:rsid w:val="00B4753D"/>
    <w:rsid w:val="00B50E65"/>
    <w:rsid w:val="00B52C51"/>
    <w:rsid w:val="00B73340"/>
    <w:rsid w:val="00B90D2C"/>
    <w:rsid w:val="00B966B8"/>
    <w:rsid w:val="00B979C0"/>
    <w:rsid w:val="00BA2C4A"/>
    <w:rsid w:val="00BD4441"/>
    <w:rsid w:val="00BE7EDB"/>
    <w:rsid w:val="00C01647"/>
    <w:rsid w:val="00C06B5F"/>
    <w:rsid w:val="00C15DF2"/>
    <w:rsid w:val="00C15F23"/>
    <w:rsid w:val="00C24B9A"/>
    <w:rsid w:val="00C33255"/>
    <w:rsid w:val="00C36AB6"/>
    <w:rsid w:val="00C407E2"/>
    <w:rsid w:val="00C41251"/>
    <w:rsid w:val="00C6187C"/>
    <w:rsid w:val="00C66A47"/>
    <w:rsid w:val="00C842C1"/>
    <w:rsid w:val="00C914E1"/>
    <w:rsid w:val="00CA5087"/>
    <w:rsid w:val="00CB2BA2"/>
    <w:rsid w:val="00CB6044"/>
    <w:rsid w:val="00CC392F"/>
    <w:rsid w:val="00CD1B29"/>
    <w:rsid w:val="00CE0BC5"/>
    <w:rsid w:val="00CE1B0C"/>
    <w:rsid w:val="00CE4823"/>
    <w:rsid w:val="00CF137B"/>
    <w:rsid w:val="00D102F9"/>
    <w:rsid w:val="00D15520"/>
    <w:rsid w:val="00D160F8"/>
    <w:rsid w:val="00D16750"/>
    <w:rsid w:val="00D301AE"/>
    <w:rsid w:val="00D37F16"/>
    <w:rsid w:val="00D4410E"/>
    <w:rsid w:val="00D507FB"/>
    <w:rsid w:val="00D612EC"/>
    <w:rsid w:val="00D71E6E"/>
    <w:rsid w:val="00D8074A"/>
    <w:rsid w:val="00D834FE"/>
    <w:rsid w:val="00D91991"/>
    <w:rsid w:val="00D967CF"/>
    <w:rsid w:val="00D96FD5"/>
    <w:rsid w:val="00DA28F2"/>
    <w:rsid w:val="00DA615D"/>
    <w:rsid w:val="00DA6760"/>
    <w:rsid w:val="00DB0455"/>
    <w:rsid w:val="00DC22A3"/>
    <w:rsid w:val="00DC73BD"/>
    <w:rsid w:val="00DD7E35"/>
    <w:rsid w:val="00E0799B"/>
    <w:rsid w:val="00E1123A"/>
    <w:rsid w:val="00E1763D"/>
    <w:rsid w:val="00E21D86"/>
    <w:rsid w:val="00E22AFA"/>
    <w:rsid w:val="00E30E00"/>
    <w:rsid w:val="00E35524"/>
    <w:rsid w:val="00E45D4B"/>
    <w:rsid w:val="00E46050"/>
    <w:rsid w:val="00E50DFA"/>
    <w:rsid w:val="00E55452"/>
    <w:rsid w:val="00E57099"/>
    <w:rsid w:val="00E65437"/>
    <w:rsid w:val="00E70E74"/>
    <w:rsid w:val="00E734AE"/>
    <w:rsid w:val="00E7647D"/>
    <w:rsid w:val="00EA7C27"/>
    <w:rsid w:val="00EB0D1D"/>
    <w:rsid w:val="00EB4193"/>
    <w:rsid w:val="00EB70F9"/>
    <w:rsid w:val="00EC3F54"/>
    <w:rsid w:val="00EC63B1"/>
    <w:rsid w:val="00EC721F"/>
    <w:rsid w:val="00ED39A6"/>
    <w:rsid w:val="00ED3B94"/>
    <w:rsid w:val="00EE21C9"/>
    <w:rsid w:val="00EF670C"/>
    <w:rsid w:val="00F023F2"/>
    <w:rsid w:val="00F03487"/>
    <w:rsid w:val="00F10C6F"/>
    <w:rsid w:val="00F15655"/>
    <w:rsid w:val="00F17ECB"/>
    <w:rsid w:val="00F3589F"/>
    <w:rsid w:val="00F37BCF"/>
    <w:rsid w:val="00F400F2"/>
    <w:rsid w:val="00F46D21"/>
    <w:rsid w:val="00F666EE"/>
    <w:rsid w:val="00F674BD"/>
    <w:rsid w:val="00F73288"/>
    <w:rsid w:val="00F8033F"/>
    <w:rsid w:val="00F808DF"/>
    <w:rsid w:val="00F845C9"/>
    <w:rsid w:val="00F85240"/>
    <w:rsid w:val="00F9724B"/>
    <w:rsid w:val="00FA4BD0"/>
    <w:rsid w:val="00FA4DC2"/>
    <w:rsid w:val="00FB2DC1"/>
    <w:rsid w:val="00FD3CED"/>
    <w:rsid w:val="00FD55A7"/>
    <w:rsid w:val="00FE4322"/>
    <w:rsid w:val="00FF18ED"/>
    <w:rsid w:val="00FF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DFD9B43"/>
  <w15:docId w15:val="{2AEC47AE-D3CB-484C-9278-3DFC45570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styleId="UnresolvedMention">
    <w:name w:val="Unresolved Mention"/>
    <w:basedOn w:val="DefaultParagraphFont"/>
    <w:uiPriority w:val="99"/>
    <w:semiHidden/>
    <w:unhideWhenUsed/>
    <w:rsid w:val="0062088D"/>
    <w:rPr>
      <w:color w:val="605E5C"/>
      <w:shd w:val="clear" w:color="auto" w:fill="E1DFDD"/>
    </w:rPr>
  </w:style>
  <w:style w:type="character" w:styleId="LineNumber">
    <w:name w:val="line number"/>
    <w:basedOn w:val="DefaultParagraphFont"/>
    <w:rsid w:val="00504B1E"/>
  </w:style>
  <w:style w:type="paragraph" w:styleId="Revision">
    <w:name w:val="Revision"/>
    <w:hidden/>
    <w:rsid w:val="00F10C6F"/>
    <w:pPr>
      <w:spacing w:after="0"/>
    </w:pPr>
  </w:style>
  <w:style w:type="character" w:styleId="CommentReference">
    <w:name w:val="annotation reference"/>
    <w:basedOn w:val="DefaultParagraphFont"/>
    <w:rsid w:val="000314C4"/>
    <w:rPr>
      <w:sz w:val="18"/>
      <w:szCs w:val="18"/>
    </w:rPr>
  </w:style>
  <w:style w:type="paragraph" w:styleId="CommentText">
    <w:name w:val="annotation text"/>
    <w:basedOn w:val="Normal"/>
    <w:link w:val="CommentTextChar"/>
    <w:rsid w:val="000314C4"/>
  </w:style>
  <w:style w:type="character" w:customStyle="1" w:styleId="CommentTextChar">
    <w:name w:val="Comment Text Char"/>
    <w:basedOn w:val="DefaultParagraphFont"/>
    <w:link w:val="CommentText"/>
    <w:rsid w:val="000314C4"/>
  </w:style>
  <w:style w:type="paragraph" w:styleId="CommentSubject">
    <w:name w:val="annotation subject"/>
    <w:basedOn w:val="CommentText"/>
    <w:next w:val="CommentText"/>
    <w:link w:val="CommentSubjectChar"/>
    <w:rsid w:val="000314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314C4"/>
    <w:rPr>
      <w:b/>
      <w:bCs/>
    </w:rPr>
  </w:style>
  <w:style w:type="paragraph" w:styleId="Header">
    <w:name w:val="header"/>
    <w:basedOn w:val="Normal"/>
    <w:link w:val="HeaderChar"/>
    <w:rsid w:val="00D96FD5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D96FD5"/>
  </w:style>
  <w:style w:type="paragraph" w:styleId="Footer">
    <w:name w:val="footer"/>
    <w:basedOn w:val="Normal"/>
    <w:link w:val="FooterChar"/>
    <w:rsid w:val="00D96FD5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D96F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0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9</TotalTime>
  <Pages>3</Pages>
  <Words>510</Words>
  <Characters>290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村上　貴一</cp:lastModifiedBy>
  <cp:revision>341</cp:revision>
  <dcterms:created xsi:type="dcterms:W3CDTF">2025-04-15T01:57:00Z</dcterms:created>
  <dcterms:modified xsi:type="dcterms:W3CDTF">2025-05-26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bibliography">
    <vt:lpwstr>/Users/keach_murakami/Dropbox/Publish/Full.bib</vt:lpwstr>
  </property>
  <property fmtid="{D5CDD505-2E9C-101B-9397-08002B2CF9AE}" pid="4" name="csl">
    <vt:lpwstr>/Users/keach_murakami/Dropbox/Publish/CSL/global-change-biology.csl</vt:lpwstr>
  </property>
  <property fmtid="{D5CDD505-2E9C-101B-9397-08002B2CF9AE}" pid="5" name="editor">
    <vt:lpwstr/>
  </property>
  <property fmtid="{D5CDD505-2E9C-101B-9397-08002B2CF9AE}" pid="6" name="header-includes">
    <vt:lpwstr/>
  </property>
  <property fmtid="{D5CDD505-2E9C-101B-9397-08002B2CF9AE}" pid="7" name="include-after">
    <vt:lpwstr/>
  </property>
  <property fmtid="{D5CDD505-2E9C-101B-9397-08002B2CF9AE}" pid="8" name="include-before">
    <vt:lpwstr/>
  </property>
  <property fmtid="{D5CDD505-2E9C-101B-9397-08002B2CF9AE}" pid="9" name="labels">
    <vt:lpwstr/>
  </property>
  <property fmtid="{D5CDD505-2E9C-101B-9397-08002B2CF9AE}" pid="10" name="toc-title">
    <vt:lpwstr>Table of contents</vt:lpwstr>
  </property>
</Properties>
</file>